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1A70D" w14:textId="0EE734A7" w:rsidR="007A10D5" w:rsidRPr="007F741E" w:rsidRDefault="00832AF7" w:rsidP="00832AF7">
      <w:pPr>
        <w:jc w:val="center"/>
        <w:rPr>
          <w:b/>
          <w:sz w:val="24"/>
          <w:szCs w:val="24"/>
          <w:u w:val="single"/>
        </w:rPr>
      </w:pPr>
      <w:r w:rsidRPr="007F741E">
        <w:rPr>
          <w:b/>
          <w:sz w:val="24"/>
          <w:szCs w:val="24"/>
          <w:u w:val="single"/>
        </w:rPr>
        <w:t>Topic Guide</w:t>
      </w:r>
      <w:r w:rsidR="00754E20" w:rsidRPr="007F741E">
        <w:rPr>
          <w:b/>
          <w:sz w:val="24"/>
          <w:szCs w:val="24"/>
          <w:u w:val="single"/>
        </w:rPr>
        <w:t xml:space="preserve"> – Staff Workshops</w:t>
      </w:r>
    </w:p>
    <w:p w14:paraId="67C283B3" w14:textId="77777777" w:rsidR="00832AF7" w:rsidRPr="00754E20" w:rsidRDefault="00832AF7" w:rsidP="00832AF7">
      <w:pPr>
        <w:jc w:val="center"/>
        <w:rPr>
          <w:b/>
          <w:u w:val="single"/>
        </w:rPr>
      </w:pPr>
    </w:p>
    <w:p w14:paraId="4B5B3245" w14:textId="77777777" w:rsidR="006210E2" w:rsidRPr="007F741E" w:rsidRDefault="006210E2" w:rsidP="006210E2">
      <w:pPr>
        <w:jc w:val="center"/>
        <w:rPr>
          <w:b/>
          <w:sz w:val="24"/>
          <w:szCs w:val="24"/>
          <w:u w:val="single"/>
        </w:rPr>
      </w:pPr>
    </w:p>
    <w:p w14:paraId="04A458A9" w14:textId="77777777" w:rsidR="006210E2" w:rsidRPr="007F741E" w:rsidRDefault="006210E2" w:rsidP="006210E2">
      <w:pPr>
        <w:rPr>
          <w:b/>
          <w:bCs/>
          <w:sz w:val="24"/>
          <w:szCs w:val="24"/>
        </w:rPr>
      </w:pPr>
      <w:r w:rsidRPr="007F741E">
        <w:rPr>
          <w:b/>
          <w:bCs/>
          <w:sz w:val="24"/>
          <w:szCs w:val="24"/>
        </w:rPr>
        <w:t>Structure</w:t>
      </w:r>
    </w:p>
    <w:p w14:paraId="2FEA0BD6" w14:textId="5CE47044" w:rsidR="006210E2" w:rsidRPr="00BB5C50" w:rsidRDefault="00EE5E9C" w:rsidP="006210E2">
      <w:r>
        <w:t>2</w:t>
      </w:r>
      <w:r w:rsidR="006210E2">
        <w:t xml:space="preserve"> hour co-production workshop either in person or online (depending on preference)</w:t>
      </w:r>
      <w:r w:rsidR="006210E2" w:rsidRPr="00BB5C50">
        <w:t>.</w:t>
      </w:r>
    </w:p>
    <w:p w14:paraId="40D4CC4F" w14:textId="77777777" w:rsidR="006210E2" w:rsidRPr="00BB5C50" w:rsidRDefault="006210E2" w:rsidP="006210E2"/>
    <w:p w14:paraId="3EAEDC0C" w14:textId="77777777" w:rsidR="006210E2" w:rsidRPr="007F741E" w:rsidRDefault="006210E2" w:rsidP="006210E2">
      <w:pPr>
        <w:rPr>
          <w:b/>
          <w:bCs/>
          <w:sz w:val="24"/>
          <w:szCs w:val="24"/>
        </w:rPr>
      </w:pPr>
      <w:r w:rsidRPr="007F741E">
        <w:rPr>
          <w:b/>
          <w:bCs/>
          <w:sz w:val="24"/>
          <w:szCs w:val="24"/>
        </w:rPr>
        <w:t>Objective</w:t>
      </w:r>
    </w:p>
    <w:p w14:paraId="553CA109" w14:textId="77777777" w:rsidR="006210E2" w:rsidRPr="00BB5C50" w:rsidRDefault="006210E2" w:rsidP="006210E2">
      <w:r w:rsidRPr="00BB5C50">
        <w:t xml:space="preserve">We are </w:t>
      </w:r>
      <w:r>
        <w:t xml:space="preserve">exploring school staff’s feedback on the SORTS training programme prototype. We will be discussing how school staff should address and respond to self-harm behaviour in young people and what kind of training would be helpful to them. </w:t>
      </w:r>
      <w:r w:rsidRPr="00BB5C50">
        <w:t xml:space="preserve"> </w:t>
      </w:r>
    </w:p>
    <w:p w14:paraId="11FAA699" w14:textId="77777777" w:rsidR="006210E2" w:rsidRPr="00BB5C50" w:rsidRDefault="006210E2" w:rsidP="006210E2"/>
    <w:p w14:paraId="57D5E444" w14:textId="77777777" w:rsidR="006210E2" w:rsidRPr="002E1B79" w:rsidRDefault="006210E2" w:rsidP="006210E2">
      <w:pPr>
        <w:rPr>
          <w:b/>
          <w:bCs/>
          <w:sz w:val="24"/>
          <w:szCs w:val="24"/>
        </w:rPr>
      </w:pPr>
      <w:r w:rsidRPr="002E1B79">
        <w:rPr>
          <w:b/>
          <w:bCs/>
          <w:sz w:val="24"/>
          <w:szCs w:val="24"/>
        </w:rPr>
        <w:t>Equipment</w:t>
      </w:r>
    </w:p>
    <w:p w14:paraId="43A2F6BE" w14:textId="77777777" w:rsidR="006210E2" w:rsidRPr="00BB5C50" w:rsidRDefault="006210E2" w:rsidP="006210E2">
      <w:pPr>
        <w:pStyle w:val="ListParagraph"/>
        <w:numPr>
          <w:ilvl w:val="0"/>
          <w:numId w:val="3"/>
        </w:numPr>
      </w:pPr>
      <w:r w:rsidRPr="00BB5C50">
        <w:t>Participant Information Sheet</w:t>
      </w:r>
    </w:p>
    <w:p w14:paraId="5DE0C265" w14:textId="77777777" w:rsidR="006210E2" w:rsidRPr="00BB5C50" w:rsidRDefault="006210E2" w:rsidP="006210E2">
      <w:pPr>
        <w:pStyle w:val="ListParagraph"/>
        <w:numPr>
          <w:ilvl w:val="0"/>
          <w:numId w:val="3"/>
        </w:numPr>
      </w:pPr>
      <w:r w:rsidRPr="00BB5C50">
        <w:t>Consent Form</w:t>
      </w:r>
    </w:p>
    <w:p w14:paraId="128E81B3" w14:textId="77777777" w:rsidR="006210E2" w:rsidRPr="00BB5C50" w:rsidRDefault="006210E2" w:rsidP="006210E2">
      <w:pPr>
        <w:pStyle w:val="ListParagraph"/>
        <w:numPr>
          <w:ilvl w:val="0"/>
          <w:numId w:val="3"/>
        </w:numPr>
      </w:pPr>
      <w:r w:rsidRPr="00BB5C50">
        <w:t xml:space="preserve"> Demographic Form</w:t>
      </w:r>
    </w:p>
    <w:p w14:paraId="00125DD0" w14:textId="77777777" w:rsidR="006210E2" w:rsidRPr="00BB5C50" w:rsidRDefault="006210E2" w:rsidP="006210E2"/>
    <w:p w14:paraId="5BA5A75D" w14:textId="77777777" w:rsidR="006210E2" w:rsidRPr="002E1B79" w:rsidRDefault="006210E2" w:rsidP="006210E2">
      <w:pPr>
        <w:rPr>
          <w:b/>
          <w:bCs/>
          <w:sz w:val="24"/>
          <w:szCs w:val="24"/>
        </w:rPr>
      </w:pPr>
      <w:r w:rsidRPr="002E1B79">
        <w:rPr>
          <w:b/>
          <w:bCs/>
          <w:sz w:val="24"/>
          <w:szCs w:val="24"/>
        </w:rPr>
        <w:t>Pre-Co-production workshop</w:t>
      </w:r>
    </w:p>
    <w:p w14:paraId="7D127A77" w14:textId="77777777" w:rsidR="006210E2" w:rsidRPr="00BB5C50" w:rsidRDefault="006210E2" w:rsidP="006210E2">
      <w:pPr>
        <w:pStyle w:val="ListParagraph"/>
        <w:numPr>
          <w:ilvl w:val="0"/>
          <w:numId w:val="2"/>
        </w:numPr>
        <w:rPr>
          <w:u w:val="single"/>
        </w:rPr>
      </w:pPr>
      <w:r w:rsidRPr="00BB5C50">
        <w:t>Participants have read and understood the Information Sheet</w:t>
      </w:r>
    </w:p>
    <w:p w14:paraId="48F13359" w14:textId="77777777" w:rsidR="006210E2" w:rsidRPr="009A3298" w:rsidRDefault="006210E2" w:rsidP="006210E2">
      <w:pPr>
        <w:pStyle w:val="ListParagraph"/>
        <w:numPr>
          <w:ilvl w:val="0"/>
          <w:numId w:val="2"/>
        </w:numPr>
        <w:rPr>
          <w:u w:val="single"/>
        </w:rPr>
      </w:pPr>
      <w:r w:rsidRPr="00BB5C50">
        <w:t>Researcher has obtained Informed Consent from</w:t>
      </w:r>
      <w:r>
        <w:t xml:space="preserve"> all participants.</w:t>
      </w:r>
    </w:p>
    <w:p w14:paraId="684BAA95" w14:textId="77777777" w:rsidR="006210E2" w:rsidRPr="009A3298" w:rsidRDefault="006210E2" w:rsidP="006210E2">
      <w:pPr>
        <w:pStyle w:val="ListParagraph"/>
        <w:numPr>
          <w:ilvl w:val="0"/>
          <w:numId w:val="2"/>
        </w:numPr>
        <w:rPr>
          <w:color w:val="000000" w:themeColor="text1"/>
        </w:rPr>
      </w:pPr>
      <w:r>
        <w:rPr>
          <w:color w:val="000000" w:themeColor="text1"/>
        </w:rPr>
        <w:t>Prior to the workshop</w:t>
      </w:r>
      <w:r w:rsidRPr="009A3298">
        <w:rPr>
          <w:color w:val="000000" w:themeColor="text1"/>
        </w:rPr>
        <w:t xml:space="preserve">, participants will be asked to explore the SORTS website and will be asked to complete some tasks to ensure they visit different pages and experience the different elements. For example, they will be asked to complete one of the modules, watch a lived experience video and complete a quiz. We will ask participants to keep note of usability issues they encounter. </w:t>
      </w:r>
    </w:p>
    <w:p w14:paraId="39DBFA62" w14:textId="77777777" w:rsidR="006210E2" w:rsidRPr="007771A5" w:rsidRDefault="006210E2" w:rsidP="006210E2">
      <w:pPr>
        <w:pStyle w:val="ListParagraph"/>
        <w:rPr>
          <w:u w:val="single"/>
        </w:rPr>
      </w:pPr>
    </w:p>
    <w:p w14:paraId="47215CCA" w14:textId="77777777" w:rsidR="006210E2" w:rsidRPr="002E1B79" w:rsidRDefault="006210E2" w:rsidP="006210E2">
      <w:pPr>
        <w:rPr>
          <w:b/>
          <w:bCs/>
          <w:sz w:val="24"/>
          <w:szCs w:val="24"/>
        </w:rPr>
      </w:pPr>
      <w:r w:rsidRPr="002E1B79">
        <w:rPr>
          <w:b/>
          <w:bCs/>
          <w:sz w:val="24"/>
          <w:szCs w:val="24"/>
        </w:rPr>
        <w:t>Overview:</w:t>
      </w:r>
    </w:p>
    <w:p w14:paraId="65F18D65" w14:textId="77777777" w:rsidR="006210E2" w:rsidRPr="002E1B79" w:rsidRDefault="006210E2" w:rsidP="006210E2">
      <w:pPr>
        <w:rPr>
          <w:b/>
          <w:sz w:val="24"/>
          <w:szCs w:val="24"/>
        </w:rPr>
      </w:pPr>
      <w:r w:rsidRPr="002E1B79">
        <w:rPr>
          <w:b/>
          <w:sz w:val="24"/>
          <w:szCs w:val="24"/>
        </w:rPr>
        <w:t>Introduction:</w:t>
      </w:r>
    </w:p>
    <w:p w14:paraId="7ECA37A0" w14:textId="77777777" w:rsidR="006210E2" w:rsidRPr="00BB5C50" w:rsidRDefault="006210E2" w:rsidP="006210E2">
      <w:pPr>
        <w:pStyle w:val="ListParagraph"/>
        <w:numPr>
          <w:ilvl w:val="0"/>
          <w:numId w:val="2"/>
        </w:numPr>
        <w:rPr>
          <w:u w:val="single"/>
        </w:rPr>
      </w:pPr>
      <w:r w:rsidRPr="00BB5C50">
        <w:t>Research team will begin by introducing themselve</w:t>
      </w:r>
      <w:r>
        <w:t>s and then thank all co-production workshop</w:t>
      </w:r>
      <w:r w:rsidRPr="00BB5C50">
        <w:t xml:space="preserve"> attendees for agreeing to take part in the study.</w:t>
      </w:r>
    </w:p>
    <w:p w14:paraId="2EC4F075" w14:textId="77777777" w:rsidR="006210E2" w:rsidRPr="00BB5C50" w:rsidRDefault="006210E2" w:rsidP="006210E2">
      <w:pPr>
        <w:pStyle w:val="ListParagraph"/>
        <w:numPr>
          <w:ilvl w:val="0"/>
          <w:numId w:val="2"/>
        </w:numPr>
        <w:rPr>
          <w:u w:val="single"/>
        </w:rPr>
      </w:pPr>
      <w:r w:rsidRPr="00BB5C50">
        <w:t xml:space="preserve">Researchers will </w:t>
      </w:r>
      <w:r>
        <w:t>then explain how the workshop</w:t>
      </w:r>
      <w:r w:rsidRPr="00BB5C50">
        <w:t xml:space="preserve"> will run and how long it will take.</w:t>
      </w:r>
    </w:p>
    <w:p w14:paraId="544991BE" w14:textId="77777777" w:rsidR="006210E2" w:rsidRPr="00BB5C50" w:rsidRDefault="006210E2" w:rsidP="006210E2">
      <w:pPr>
        <w:pStyle w:val="ListParagraph"/>
        <w:numPr>
          <w:ilvl w:val="0"/>
          <w:numId w:val="2"/>
        </w:numPr>
        <w:rPr>
          <w:u w:val="single"/>
        </w:rPr>
      </w:pPr>
      <w:r w:rsidRPr="00BB5C50">
        <w:t>Researchers will remind pa</w:t>
      </w:r>
      <w:r>
        <w:t xml:space="preserve">rticipants that the workshop </w:t>
      </w:r>
      <w:r w:rsidRPr="00BB5C50">
        <w:t>will be recorded and that the research team might decide to take notes throug</w:t>
      </w:r>
      <w:r>
        <w:t>hout</w:t>
      </w:r>
      <w:r w:rsidRPr="00BB5C50">
        <w:t>.</w:t>
      </w:r>
    </w:p>
    <w:p w14:paraId="25690CAD" w14:textId="77777777" w:rsidR="006210E2" w:rsidRPr="00BB5C50" w:rsidRDefault="006210E2" w:rsidP="006210E2">
      <w:pPr>
        <w:rPr>
          <w:b/>
        </w:rPr>
      </w:pPr>
      <w:r w:rsidRPr="002E1B79">
        <w:rPr>
          <w:b/>
          <w:sz w:val="24"/>
          <w:szCs w:val="24"/>
        </w:rPr>
        <w:t>Consent:</w:t>
      </w:r>
    </w:p>
    <w:p w14:paraId="4A181CD8" w14:textId="77777777" w:rsidR="006210E2" w:rsidRPr="00BB5C50" w:rsidRDefault="006210E2" w:rsidP="006210E2">
      <w:pPr>
        <w:pStyle w:val="ListParagraph"/>
        <w:numPr>
          <w:ilvl w:val="0"/>
          <w:numId w:val="2"/>
        </w:numPr>
        <w:rPr>
          <w:u w:val="single"/>
        </w:rPr>
      </w:pPr>
      <w:r>
        <w:t>Ask the</w:t>
      </w:r>
      <w:r w:rsidRPr="00BB5C50">
        <w:t xml:space="preserve"> participants individually if they have any questions and answer any that they might have.</w:t>
      </w:r>
    </w:p>
    <w:p w14:paraId="1A1755B3" w14:textId="77777777" w:rsidR="006210E2" w:rsidRPr="00BB5C50" w:rsidRDefault="006210E2" w:rsidP="006210E2">
      <w:pPr>
        <w:pStyle w:val="ListParagraph"/>
        <w:numPr>
          <w:ilvl w:val="0"/>
          <w:numId w:val="2"/>
        </w:numPr>
        <w:rPr>
          <w:u w:val="single"/>
        </w:rPr>
      </w:pPr>
      <w:r w:rsidRPr="00BB5C50">
        <w:t>Remind all participants individually that they c</w:t>
      </w:r>
      <w:r>
        <w:t>an withdraw from the workshop</w:t>
      </w:r>
      <w:r w:rsidRPr="00BB5C50">
        <w:t xml:space="preserve"> and from the study at any time. Remind them that the answers and information they share will be held </w:t>
      </w:r>
      <w:r w:rsidRPr="00BB5C50">
        <w:lastRenderedPageBreak/>
        <w:t xml:space="preserve">confidentially and will not be passed on (except if safeguarding issues are raised, explain clearly what this may involve, what would happen and that the participant will be involved in discussions or decisions). </w:t>
      </w:r>
    </w:p>
    <w:p w14:paraId="0C3F7598" w14:textId="77777777" w:rsidR="006210E2" w:rsidRPr="00BB5C50" w:rsidRDefault="006210E2" w:rsidP="006210E2">
      <w:pPr>
        <w:pStyle w:val="ListParagraph"/>
        <w:numPr>
          <w:ilvl w:val="0"/>
          <w:numId w:val="2"/>
        </w:numPr>
        <w:rPr>
          <w:u w:val="single"/>
        </w:rPr>
      </w:pPr>
      <w:r w:rsidRPr="00BB5C50">
        <w:t>Inform all participants that we will not be asking them</w:t>
      </w:r>
      <w:r>
        <w:t xml:space="preserve"> about individual student’s self-harm</w:t>
      </w:r>
      <w:r w:rsidRPr="00BB5C50">
        <w:t xml:space="preserve">. We will ask that participants do not share this information during the group or with the researchers. </w:t>
      </w:r>
    </w:p>
    <w:p w14:paraId="798EF938" w14:textId="77777777" w:rsidR="006210E2" w:rsidRPr="00BB5C50" w:rsidRDefault="006210E2" w:rsidP="006210E2">
      <w:pPr>
        <w:pStyle w:val="ListParagraph"/>
        <w:numPr>
          <w:ilvl w:val="0"/>
          <w:numId w:val="2"/>
        </w:numPr>
        <w:rPr>
          <w:u w:val="single"/>
        </w:rPr>
      </w:pPr>
      <w:r>
        <w:t>Ask young participant</w:t>
      </w:r>
      <w:r w:rsidRPr="00BB5C50">
        <w:t xml:space="preserve">’s permission to </w:t>
      </w:r>
      <w:r>
        <w:t xml:space="preserve">audio </w:t>
      </w:r>
      <w:r w:rsidRPr="00BB5C50">
        <w:t xml:space="preserve">record the </w:t>
      </w:r>
      <w:r>
        <w:t>workshop</w:t>
      </w:r>
      <w:r w:rsidRPr="00BB5C50">
        <w:t xml:space="preserve">. </w:t>
      </w:r>
      <w:r>
        <w:t>One</w:t>
      </w:r>
      <w:r w:rsidRPr="00BB5C50">
        <w:t xml:space="preserve"> researcher will </w:t>
      </w:r>
      <w:r>
        <w:t xml:space="preserve">facilitate and a co-facilitator will </w:t>
      </w:r>
      <w:r w:rsidRPr="00BB5C50">
        <w:t xml:space="preserve">take notes </w:t>
      </w:r>
      <w:r>
        <w:t>and bring attention to any comments in the chat (if online).</w:t>
      </w:r>
    </w:p>
    <w:p w14:paraId="7CFBD19A" w14:textId="77777777" w:rsidR="006210E2" w:rsidRPr="002E1B79" w:rsidRDefault="006210E2" w:rsidP="006210E2">
      <w:pPr>
        <w:rPr>
          <w:b/>
          <w:sz w:val="24"/>
          <w:szCs w:val="24"/>
        </w:rPr>
      </w:pPr>
      <w:r w:rsidRPr="002E1B79">
        <w:rPr>
          <w:b/>
          <w:sz w:val="24"/>
          <w:szCs w:val="24"/>
        </w:rPr>
        <w:t>Study Rationale:</w:t>
      </w:r>
    </w:p>
    <w:p w14:paraId="63A4EF50" w14:textId="77777777" w:rsidR="006210E2" w:rsidRPr="00BB5C50" w:rsidRDefault="006210E2" w:rsidP="006210E2">
      <w:pPr>
        <w:pStyle w:val="ListParagraph"/>
        <w:numPr>
          <w:ilvl w:val="0"/>
          <w:numId w:val="2"/>
        </w:numPr>
        <w:rPr>
          <w:u w:val="single"/>
        </w:rPr>
      </w:pPr>
      <w:r>
        <w:t>Remind participants</w:t>
      </w:r>
      <w:r w:rsidRPr="00BB5C50">
        <w:t xml:space="preserve"> of the background o</w:t>
      </w:r>
      <w:r>
        <w:t>f the study, why the workshop</w:t>
      </w:r>
      <w:r w:rsidRPr="00BB5C50">
        <w:t xml:space="preserve"> is happening and what will be discussed (</w:t>
      </w:r>
      <w:r>
        <w:t>the online training programme for school staff – supportive response to young people that self-harm).</w:t>
      </w:r>
    </w:p>
    <w:p w14:paraId="497DBF55" w14:textId="77777777" w:rsidR="006210E2" w:rsidRPr="006210E2" w:rsidRDefault="006210E2" w:rsidP="006210E2">
      <w:pPr>
        <w:rPr>
          <w:b/>
          <w:bCs/>
        </w:rPr>
      </w:pPr>
    </w:p>
    <w:p w14:paraId="7821EF99" w14:textId="77777777" w:rsidR="006210E2" w:rsidRPr="002E1B79" w:rsidRDefault="006210E2" w:rsidP="006210E2">
      <w:pPr>
        <w:rPr>
          <w:b/>
          <w:bCs/>
          <w:sz w:val="24"/>
          <w:szCs w:val="24"/>
          <w:u w:val="single"/>
        </w:rPr>
      </w:pPr>
      <w:r w:rsidRPr="002E1B79">
        <w:rPr>
          <w:b/>
          <w:bCs/>
          <w:sz w:val="24"/>
          <w:szCs w:val="24"/>
          <w:u w:val="single"/>
        </w:rPr>
        <w:t>Workshop Topic Guide</w:t>
      </w:r>
    </w:p>
    <w:p w14:paraId="48F1CAF9" w14:textId="77777777" w:rsidR="006210E2" w:rsidRPr="00BB5C50" w:rsidRDefault="006210E2" w:rsidP="006210E2">
      <w:pPr>
        <w:rPr>
          <w:u w:val="single"/>
        </w:rPr>
      </w:pPr>
    </w:p>
    <w:p w14:paraId="7F049F2D" w14:textId="77777777" w:rsidR="006210E2" w:rsidRPr="00BB5C50" w:rsidRDefault="006210E2" w:rsidP="006210E2">
      <w:r w:rsidRPr="00BB5C50">
        <w:rPr>
          <w:b/>
        </w:rPr>
        <w:t xml:space="preserve">NB: </w:t>
      </w:r>
      <w:r w:rsidRPr="00BB5C50">
        <w:t xml:space="preserve">This topic guide reflects the nature of the questions that are expected to be asked during the </w:t>
      </w:r>
      <w:r>
        <w:t>workshop</w:t>
      </w:r>
      <w:r w:rsidRPr="00BB5C50">
        <w:t xml:space="preserve">. It should be acknowledged that this is not a script, instead these questions are expected to prompt a natural discussion between researchers and young people. The conversation is expected to flow between young people </w:t>
      </w:r>
      <w:r>
        <w:t xml:space="preserve">in the workshop </w:t>
      </w:r>
      <w:r w:rsidRPr="00BB5C50">
        <w:t>with the encouragement of the researchers. At all times, questions and discussion points will be phrased in a sensitive manner and accordingly to the context.</w:t>
      </w:r>
    </w:p>
    <w:p w14:paraId="6F5B70B0" w14:textId="77777777" w:rsidR="006210E2" w:rsidRPr="002E1B79" w:rsidRDefault="006210E2" w:rsidP="006210E2">
      <w:pPr>
        <w:rPr>
          <w:sz w:val="24"/>
          <w:szCs w:val="24"/>
        </w:rPr>
      </w:pPr>
    </w:p>
    <w:p w14:paraId="21FF0D25" w14:textId="77777777" w:rsidR="006210E2" w:rsidRPr="002E1B79" w:rsidRDefault="006210E2" w:rsidP="006210E2">
      <w:pPr>
        <w:rPr>
          <w:b/>
          <w:sz w:val="24"/>
          <w:szCs w:val="24"/>
        </w:rPr>
      </w:pPr>
      <w:r w:rsidRPr="002E1B79">
        <w:rPr>
          <w:b/>
          <w:sz w:val="24"/>
          <w:szCs w:val="24"/>
        </w:rPr>
        <w:t>Opening: Contextual Background and Introductions (10 mins):</w:t>
      </w:r>
    </w:p>
    <w:p w14:paraId="50A80BFF" w14:textId="77777777" w:rsidR="006210E2" w:rsidRPr="00BB5C50" w:rsidRDefault="006210E2" w:rsidP="006210E2">
      <w:pPr>
        <w:pStyle w:val="ListParagraph"/>
        <w:numPr>
          <w:ilvl w:val="0"/>
          <w:numId w:val="2"/>
        </w:numPr>
        <w:rPr>
          <w:u w:val="single"/>
        </w:rPr>
      </w:pPr>
      <w:r w:rsidRPr="00BB5C50">
        <w:t xml:space="preserve">Thank </w:t>
      </w:r>
      <w:r>
        <w:t xml:space="preserve">participants </w:t>
      </w:r>
      <w:r w:rsidRPr="00BB5C50">
        <w:t>for volunteering.</w:t>
      </w:r>
    </w:p>
    <w:p w14:paraId="59E12162" w14:textId="77777777" w:rsidR="006210E2" w:rsidRPr="00BB5C50" w:rsidRDefault="006210E2" w:rsidP="006210E2">
      <w:pPr>
        <w:pStyle w:val="ListParagraph"/>
        <w:numPr>
          <w:ilvl w:val="0"/>
          <w:numId w:val="2"/>
        </w:numPr>
        <w:rPr>
          <w:u w:val="single"/>
        </w:rPr>
      </w:pPr>
      <w:r>
        <w:t>Remind participants</w:t>
      </w:r>
      <w:r w:rsidRPr="00BB5C50">
        <w:t xml:space="preserve"> that they will be receiving a thank you voucher for their time.</w:t>
      </w:r>
    </w:p>
    <w:p w14:paraId="2CCA8E16" w14:textId="77777777" w:rsidR="006210E2" w:rsidRPr="00BB5C50" w:rsidRDefault="006210E2" w:rsidP="006210E2">
      <w:pPr>
        <w:pStyle w:val="ListParagraph"/>
        <w:numPr>
          <w:ilvl w:val="0"/>
          <w:numId w:val="2"/>
        </w:numPr>
        <w:rPr>
          <w:u w:val="single"/>
        </w:rPr>
      </w:pPr>
      <w:r w:rsidRPr="00BB5C50">
        <w:t>Ask participants to introduce themselves</w:t>
      </w:r>
      <w:r>
        <w:t xml:space="preserve"> by sharing their first name and their job role.</w:t>
      </w:r>
    </w:p>
    <w:p w14:paraId="71B9A187" w14:textId="77777777" w:rsidR="006210E2" w:rsidRPr="00615DE3" w:rsidRDefault="006210E2" w:rsidP="006210E2">
      <w:pPr>
        <w:pStyle w:val="ListParagraph"/>
        <w:numPr>
          <w:ilvl w:val="0"/>
          <w:numId w:val="2"/>
        </w:numPr>
        <w:rPr>
          <w:u w:val="single"/>
        </w:rPr>
      </w:pPr>
      <w:r w:rsidRPr="00BB5C50">
        <w:t>Explain that during t</w:t>
      </w:r>
      <w:r>
        <w:t>he discussions and feedback,</w:t>
      </w:r>
      <w:r w:rsidRPr="00BB5C50">
        <w:t xml:space="preserve"> if there is anything that they are unsure of then they can ask the researchers. </w:t>
      </w:r>
    </w:p>
    <w:p w14:paraId="2C434C09" w14:textId="19F0F106" w:rsidR="00832AF7" w:rsidRPr="00754E20" w:rsidRDefault="00832AF7" w:rsidP="00832AF7">
      <w:pPr>
        <w:rPr>
          <w:b/>
          <w:sz w:val="24"/>
        </w:rPr>
      </w:pPr>
    </w:p>
    <w:p w14:paraId="650C506C" w14:textId="45FCBBC1" w:rsidR="00C97B6E" w:rsidRPr="00754E20" w:rsidRDefault="00C97B6E" w:rsidP="00832AF7">
      <w:pPr>
        <w:rPr>
          <w:b/>
          <w:sz w:val="24"/>
        </w:rPr>
      </w:pPr>
    </w:p>
    <w:p w14:paraId="0BBBA42C" w14:textId="472FEDFD" w:rsidR="00827376" w:rsidRPr="00754E20" w:rsidRDefault="00827376" w:rsidP="00832AF7">
      <w:pPr>
        <w:rPr>
          <w:b/>
          <w:sz w:val="24"/>
        </w:rPr>
      </w:pPr>
      <w:r w:rsidRPr="00754E20">
        <w:rPr>
          <w:b/>
          <w:sz w:val="24"/>
        </w:rPr>
        <w:t>Your views about self-harm in schools and supporting young people (slide 5)</w:t>
      </w:r>
    </w:p>
    <w:p w14:paraId="66FF2FB3" w14:textId="7C1047AD" w:rsidR="009B46E5" w:rsidRPr="00754E20" w:rsidRDefault="005C40A5" w:rsidP="00827376">
      <w:pPr>
        <w:pStyle w:val="ListParagraph"/>
        <w:numPr>
          <w:ilvl w:val="0"/>
          <w:numId w:val="1"/>
        </w:numPr>
      </w:pPr>
      <w:r w:rsidRPr="00754E20">
        <w:t xml:space="preserve">How do you think self harm should be addressed in schools? </w:t>
      </w:r>
      <w:r w:rsidR="00FA697C" w:rsidRPr="00754E20">
        <w:t>(</w:t>
      </w:r>
      <w:r w:rsidR="00436F17" w:rsidRPr="00754E20">
        <w:t xml:space="preserve">taught as part of the curriculum? </w:t>
      </w:r>
      <w:r w:rsidR="00FA697C" w:rsidRPr="00754E20">
        <w:t>PSHE</w:t>
      </w:r>
      <w:r w:rsidR="00436F17" w:rsidRPr="00754E20">
        <w:t>,</w:t>
      </w:r>
      <w:r w:rsidR="00FA697C" w:rsidRPr="00754E20">
        <w:t xml:space="preserve"> assemblies)</w:t>
      </w:r>
    </w:p>
    <w:p w14:paraId="3722FBCE" w14:textId="38D40B70" w:rsidR="00827376" w:rsidRPr="00754E20" w:rsidRDefault="00224764" w:rsidP="009B46E5">
      <w:pPr>
        <w:pStyle w:val="ListParagraph"/>
        <w:numPr>
          <w:ilvl w:val="0"/>
          <w:numId w:val="1"/>
        </w:numPr>
      </w:pPr>
      <w:r w:rsidRPr="00754E20">
        <w:t>H</w:t>
      </w:r>
      <w:r w:rsidR="00827376" w:rsidRPr="00754E20">
        <w:t xml:space="preserve">ow comfortable/confident </w:t>
      </w:r>
      <w:r w:rsidRPr="00754E20">
        <w:t>are</w:t>
      </w:r>
      <w:r w:rsidR="00827376" w:rsidRPr="00754E20">
        <w:t xml:space="preserve"> you </w:t>
      </w:r>
      <w:r w:rsidR="00B6484D" w:rsidRPr="00754E20">
        <w:t>having conversation</w:t>
      </w:r>
      <w:r w:rsidRPr="00754E20">
        <w:t>s with YP about self-harm</w:t>
      </w:r>
      <w:r w:rsidR="00827376" w:rsidRPr="00754E20">
        <w:t>? (say, do) who to speak in the school)</w:t>
      </w:r>
    </w:p>
    <w:p w14:paraId="66349A73" w14:textId="2B7599EE" w:rsidR="00761FED" w:rsidRPr="00754E20" w:rsidRDefault="00761FED" w:rsidP="00827376">
      <w:pPr>
        <w:pStyle w:val="ListParagraph"/>
        <w:numPr>
          <w:ilvl w:val="0"/>
          <w:numId w:val="1"/>
        </w:numPr>
      </w:pPr>
      <w:r w:rsidRPr="00754E20">
        <w:t>What concerns</w:t>
      </w:r>
      <w:r w:rsidR="007E34DB" w:rsidRPr="00754E20">
        <w:t xml:space="preserve"> if any,</w:t>
      </w:r>
      <w:r w:rsidRPr="00754E20">
        <w:t xml:space="preserve"> do you have about talking to a pupil who is self-harming?</w:t>
      </w:r>
      <w:r w:rsidR="00436F17" w:rsidRPr="00754E20">
        <w:t xml:space="preserve"> Do you think some staff will find this difficult to deal with?</w:t>
      </w:r>
    </w:p>
    <w:p w14:paraId="5CEE45BF" w14:textId="002B7CA3" w:rsidR="00827376" w:rsidRPr="00754E20" w:rsidRDefault="009B46E5" w:rsidP="00827376">
      <w:pPr>
        <w:pStyle w:val="ListParagraph"/>
        <w:numPr>
          <w:ilvl w:val="0"/>
          <w:numId w:val="1"/>
        </w:numPr>
      </w:pPr>
      <w:r w:rsidRPr="00754E20">
        <w:t>Do you think it’s a good idea to train every member of staff in how to respond?</w:t>
      </w:r>
      <w:r w:rsidR="00827376" w:rsidRPr="00754E20">
        <w:t xml:space="preserve"> (</w:t>
      </w:r>
      <w:r w:rsidRPr="00754E20">
        <w:t xml:space="preserve">e.g. </w:t>
      </w:r>
      <w:r w:rsidR="00827376" w:rsidRPr="00754E20">
        <w:t>admin, teaching and supportive)</w:t>
      </w:r>
    </w:p>
    <w:p w14:paraId="54B422E9" w14:textId="1F8B7708" w:rsidR="000066E6" w:rsidRPr="00754E20" w:rsidRDefault="000066E6" w:rsidP="000066E6"/>
    <w:p w14:paraId="44624400" w14:textId="441D1978" w:rsidR="000066E6" w:rsidRPr="00754E20" w:rsidRDefault="00A810D7" w:rsidP="000066E6">
      <w:pPr>
        <w:rPr>
          <w:b/>
          <w:sz w:val="24"/>
        </w:rPr>
      </w:pPr>
      <w:r w:rsidRPr="00754E20">
        <w:rPr>
          <w:b/>
          <w:sz w:val="24"/>
        </w:rPr>
        <w:t>Front page</w:t>
      </w:r>
      <w:r w:rsidR="000066E6" w:rsidRPr="00754E20">
        <w:rPr>
          <w:b/>
          <w:sz w:val="24"/>
        </w:rPr>
        <w:t xml:space="preserve"> (slide 6)</w:t>
      </w:r>
    </w:p>
    <w:p w14:paraId="784EB724" w14:textId="77777777" w:rsidR="00DC0F87" w:rsidRPr="00754E20" w:rsidRDefault="000066E6" w:rsidP="000066E6">
      <w:pPr>
        <w:pStyle w:val="ListParagraph"/>
        <w:numPr>
          <w:ilvl w:val="0"/>
          <w:numId w:val="1"/>
        </w:numPr>
      </w:pPr>
      <w:r w:rsidRPr="00754E20">
        <w:t>What are your first thoughts and impressions</w:t>
      </w:r>
      <w:r w:rsidR="00746F26" w:rsidRPr="00754E20">
        <w:t xml:space="preserve"> about the design</w:t>
      </w:r>
      <w:r w:rsidRPr="00754E20">
        <w:t>?</w:t>
      </w:r>
      <w:r w:rsidR="00DC0F87" w:rsidRPr="00754E20">
        <w:t xml:space="preserve"> </w:t>
      </w:r>
    </w:p>
    <w:p w14:paraId="63B80466" w14:textId="3915D395" w:rsidR="000066E6" w:rsidRPr="00754E20" w:rsidRDefault="003527D5" w:rsidP="000002CC">
      <w:pPr>
        <w:pStyle w:val="ListParagraph"/>
        <w:numPr>
          <w:ilvl w:val="1"/>
          <w:numId w:val="1"/>
        </w:numPr>
      </w:pPr>
      <w:r w:rsidRPr="00754E20">
        <w:t>colour scheme</w:t>
      </w:r>
      <w:r w:rsidR="005E7D07" w:rsidRPr="00754E20">
        <w:t xml:space="preserve">, </w:t>
      </w:r>
      <w:r w:rsidR="00D91F7E" w:rsidRPr="00754E20">
        <w:t xml:space="preserve">artwork, </w:t>
      </w:r>
      <w:r w:rsidR="005E7D07" w:rsidRPr="00754E20">
        <w:t>layout</w:t>
      </w:r>
    </w:p>
    <w:p w14:paraId="3A689EEA" w14:textId="28EB7717" w:rsidR="00DC0F87" w:rsidRPr="00754E20" w:rsidRDefault="000066E6" w:rsidP="000066E6">
      <w:pPr>
        <w:pStyle w:val="ListParagraph"/>
        <w:numPr>
          <w:ilvl w:val="0"/>
          <w:numId w:val="1"/>
        </w:numPr>
      </w:pPr>
      <w:r w:rsidRPr="00754E20">
        <w:t xml:space="preserve">What do you </w:t>
      </w:r>
      <w:r w:rsidR="005E7D07" w:rsidRPr="00754E20">
        <w:t>like about it?</w:t>
      </w:r>
    </w:p>
    <w:p w14:paraId="197134D2" w14:textId="77777777" w:rsidR="00DC0F87" w:rsidRPr="00754E20" w:rsidRDefault="00DC0F87" w:rsidP="000002CC">
      <w:pPr>
        <w:pStyle w:val="ListParagraph"/>
        <w:numPr>
          <w:ilvl w:val="0"/>
          <w:numId w:val="1"/>
        </w:numPr>
      </w:pPr>
      <w:r w:rsidRPr="00754E20">
        <w:t xml:space="preserve">What changes would you suggest? </w:t>
      </w:r>
    </w:p>
    <w:p w14:paraId="39B41655" w14:textId="0E1A428F" w:rsidR="00A27ECF" w:rsidRPr="00754E20" w:rsidRDefault="00A27ECF" w:rsidP="00A27ECF"/>
    <w:p w14:paraId="20781788" w14:textId="00AEC2B7" w:rsidR="00A27ECF" w:rsidRPr="00754E20" w:rsidRDefault="00A27ECF" w:rsidP="00A27ECF">
      <w:pPr>
        <w:rPr>
          <w:b/>
          <w:sz w:val="24"/>
        </w:rPr>
      </w:pPr>
      <w:r w:rsidRPr="00754E20">
        <w:rPr>
          <w:b/>
          <w:sz w:val="24"/>
        </w:rPr>
        <w:t>Navigating the website – Wireframe (slide 7)</w:t>
      </w:r>
    </w:p>
    <w:p w14:paraId="45CB6178" w14:textId="1DAAEBE5" w:rsidR="00A27ECF" w:rsidRPr="00754E20" w:rsidRDefault="00A27ECF" w:rsidP="00A27ECF">
      <w:pPr>
        <w:pStyle w:val="ListParagraph"/>
        <w:numPr>
          <w:ilvl w:val="0"/>
          <w:numId w:val="1"/>
        </w:numPr>
      </w:pPr>
      <w:r w:rsidRPr="00754E20">
        <w:t xml:space="preserve">Do you think the </w:t>
      </w:r>
      <w:r w:rsidR="00F05B07" w:rsidRPr="00754E20">
        <w:t>structure looks</w:t>
      </w:r>
      <w:r w:rsidRPr="00754E20">
        <w:t xml:space="preserve"> easy to navigate?</w:t>
      </w:r>
    </w:p>
    <w:p w14:paraId="6F52E6E6" w14:textId="41286A56" w:rsidR="00A27ECF" w:rsidRPr="00754E20" w:rsidRDefault="00A27ECF" w:rsidP="00A27ECF">
      <w:pPr>
        <w:pStyle w:val="ListParagraph"/>
        <w:numPr>
          <w:ilvl w:val="0"/>
          <w:numId w:val="1"/>
        </w:numPr>
      </w:pPr>
      <w:r w:rsidRPr="00754E20">
        <w:t xml:space="preserve">Is there anything that you think would make it easier to </w:t>
      </w:r>
      <w:r w:rsidR="00F05B07" w:rsidRPr="00754E20">
        <w:t>move around</w:t>
      </w:r>
      <w:r w:rsidRPr="00754E20">
        <w:t>?</w:t>
      </w:r>
    </w:p>
    <w:p w14:paraId="1379BC1A" w14:textId="77777777" w:rsidR="00AE6313" w:rsidRPr="00754E20" w:rsidRDefault="00AE6313" w:rsidP="00AE6313">
      <w:pPr>
        <w:pStyle w:val="ListParagraph"/>
        <w:numPr>
          <w:ilvl w:val="0"/>
          <w:numId w:val="1"/>
        </w:numPr>
      </w:pPr>
      <w:r w:rsidRPr="00754E20">
        <w:t>It highlights as you go over the box – do you like that?</w:t>
      </w:r>
    </w:p>
    <w:p w14:paraId="1191E84F" w14:textId="77777777" w:rsidR="00A27ECF" w:rsidRPr="00754E20" w:rsidRDefault="00A27ECF" w:rsidP="00A27ECF">
      <w:pPr>
        <w:pStyle w:val="ListParagraph"/>
        <w:numPr>
          <w:ilvl w:val="0"/>
          <w:numId w:val="1"/>
        </w:numPr>
      </w:pPr>
      <w:r w:rsidRPr="00754E20">
        <w:t>Are there any things on other websites that you really don’t like and we should avoid including?</w:t>
      </w:r>
    </w:p>
    <w:p w14:paraId="77281307" w14:textId="2EC862F4" w:rsidR="00B0287E" w:rsidRPr="00754E20" w:rsidRDefault="00B0287E" w:rsidP="00B0287E">
      <w:pPr>
        <w:rPr>
          <w:b/>
          <w:sz w:val="24"/>
        </w:rPr>
      </w:pPr>
    </w:p>
    <w:p w14:paraId="5889047A" w14:textId="6E1C22FC" w:rsidR="00B0287E" w:rsidRPr="00754E20" w:rsidRDefault="00B0287E" w:rsidP="00B0287E">
      <w:pPr>
        <w:rPr>
          <w:b/>
          <w:sz w:val="24"/>
        </w:rPr>
      </w:pPr>
      <w:r w:rsidRPr="00754E20">
        <w:rPr>
          <w:b/>
          <w:sz w:val="24"/>
        </w:rPr>
        <w:t>Website content feedback (slide 9)</w:t>
      </w:r>
    </w:p>
    <w:p w14:paraId="12EED909" w14:textId="77777777" w:rsidR="00B0287E" w:rsidRPr="00754E20" w:rsidRDefault="00B0287E" w:rsidP="00B0287E">
      <w:pPr>
        <w:pStyle w:val="ListParagraph"/>
        <w:numPr>
          <w:ilvl w:val="0"/>
          <w:numId w:val="1"/>
        </w:numPr>
      </w:pPr>
      <w:r w:rsidRPr="00754E20">
        <w:t>Each participant will have read through a section and can feedback and discuss with the group</w:t>
      </w:r>
    </w:p>
    <w:p w14:paraId="4DC79E8C" w14:textId="77777777" w:rsidR="00B0287E" w:rsidRPr="00754E20" w:rsidRDefault="00B0287E" w:rsidP="00B0287E">
      <w:pPr>
        <w:pStyle w:val="ListParagraph"/>
        <w:numPr>
          <w:ilvl w:val="0"/>
          <w:numId w:val="1"/>
        </w:numPr>
      </w:pPr>
      <w:r w:rsidRPr="00754E20">
        <w:t xml:space="preserve">Is the content informative? </w:t>
      </w:r>
    </w:p>
    <w:p w14:paraId="46E288E9" w14:textId="77777777" w:rsidR="00B0287E" w:rsidRPr="00754E20" w:rsidRDefault="00B0287E" w:rsidP="00B0287E">
      <w:pPr>
        <w:pStyle w:val="ListParagraph"/>
        <w:numPr>
          <w:ilvl w:val="0"/>
          <w:numId w:val="1"/>
        </w:numPr>
      </w:pPr>
      <w:r w:rsidRPr="00754E20">
        <w:t xml:space="preserve">Is it helpful/interesting? </w:t>
      </w:r>
    </w:p>
    <w:p w14:paraId="3AB13B36" w14:textId="77777777" w:rsidR="00B0287E" w:rsidRPr="00754E20" w:rsidRDefault="00B0287E" w:rsidP="00B0287E">
      <w:pPr>
        <w:pStyle w:val="ListParagraph"/>
        <w:numPr>
          <w:ilvl w:val="0"/>
          <w:numId w:val="1"/>
        </w:numPr>
      </w:pPr>
      <w:r w:rsidRPr="00754E20">
        <w:t xml:space="preserve">What would you like to see more of/change? </w:t>
      </w:r>
    </w:p>
    <w:p w14:paraId="5D38DA00" w14:textId="67697393" w:rsidR="00B0287E" w:rsidRPr="00754E20" w:rsidRDefault="00B0287E" w:rsidP="00B0287E">
      <w:pPr>
        <w:pStyle w:val="ListParagraph"/>
        <w:numPr>
          <w:ilvl w:val="0"/>
          <w:numId w:val="1"/>
        </w:numPr>
      </w:pPr>
      <w:r w:rsidRPr="00754E20">
        <w:t xml:space="preserve">Any suggestions? </w:t>
      </w:r>
    </w:p>
    <w:p w14:paraId="5383BDD2" w14:textId="593D9E3D" w:rsidR="00351F9C" w:rsidRPr="00754E20" w:rsidRDefault="00351F9C" w:rsidP="00351F9C"/>
    <w:p w14:paraId="2BEC7143" w14:textId="66DC9025" w:rsidR="00351F9C" w:rsidRPr="00754E20" w:rsidRDefault="00351F9C" w:rsidP="00351F9C">
      <w:pPr>
        <w:rPr>
          <w:b/>
          <w:sz w:val="24"/>
        </w:rPr>
      </w:pPr>
      <w:r w:rsidRPr="00754E20">
        <w:rPr>
          <w:b/>
          <w:sz w:val="24"/>
        </w:rPr>
        <w:t>Video (slide 10)</w:t>
      </w:r>
    </w:p>
    <w:p w14:paraId="172BF8C5" w14:textId="77777777" w:rsidR="00351F9C" w:rsidRPr="00754E20" w:rsidRDefault="00351F9C" w:rsidP="00351F9C">
      <w:pPr>
        <w:pStyle w:val="ListParagraph"/>
        <w:numPr>
          <w:ilvl w:val="0"/>
          <w:numId w:val="1"/>
        </w:numPr>
      </w:pPr>
      <w:r w:rsidRPr="00754E20">
        <w:t>What do you think of having a video?</w:t>
      </w:r>
    </w:p>
    <w:p w14:paraId="50CB379F" w14:textId="77777777" w:rsidR="00351F9C" w:rsidRPr="00754E20" w:rsidRDefault="00351F9C" w:rsidP="00351F9C">
      <w:pPr>
        <w:pStyle w:val="ListParagraph"/>
        <w:numPr>
          <w:ilvl w:val="0"/>
          <w:numId w:val="1"/>
        </w:numPr>
      </w:pPr>
      <w:r w:rsidRPr="00754E20">
        <w:t>The video contains different styles – which style do you prefer?</w:t>
      </w:r>
    </w:p>
    <w:p w14:paraId="286DAFA7" w14:textId="1F21BC62" w:rsidR="00351F9C" w:rsidRPr="00754E20" w:rsidRDefault="00351F9C" w:rsidP="00351F9C">
      <w:pPr>
        <w:pStyle w:val="ListParagraph"/>
        <w:numPr>
          <w:ilvl w:val="0"/>
          <w:numId w:val="1"/>
        </w:numPr>
      </w:pPr>
      <w:r w:rsidRPr="00754E20">
        <w:t>How many videos should we have?</w:t>
      </w:r>
    </w:p>
    <w:p w14:paraId="6C44CB79" w14:textId="3085B31C" w:rsidR="00351F9C" w:rsidRPr="00754E20" w:rsidRDefault="00351F9C" w:rsidP="00351F9C"/>
    <w:p w14:paraId="1434FAD0" w14:textId="0D480581" w:rsidR="00351F9C" w:rsidRPr="00754E20" w:rsidRDefault="00351F9C" w:rsidP="00351F9C">
      <w:pPr>
        <w:rPr>
          <w:b/>
          <w:sz w:val="24"/>
        </w:rPr>
      </w:pPr>
      <w:r w:rsidRPr="00754E20">
        <w:rPr>
          <w:b/>
          <w:sz w:val="24"/>
        </w:rPr>
        <w:t>Audio Recordings (slide 11)</w:t>
      </w:r>
    </w:p>
    <w:p w14:paraId="1F07E9D3" w14:textId="4D114506" w:rsidR="00351F9C" w:rsidRPr="00754E20" w:rsidRDefault="00351F9C" w:rsidP="00351F9C">
      <w:pPr>
        <w:pStyle w:val="ListParagraph"/>
        <w:numPr>
          <w:ilvl w:val="0"/>
          <w:numId w:val="1"/>
        </w:numPr>
      </w:pPr>
      <w:r w:rsidRPr="00754E20">
        <w:t>What are your first thoughts and impressions?</w:t>
      </w:r>
    </w:p>
    <w:p w14:paraId="2A91CFAC" w14:textId="3A87A638" w:rsidR="00351F9C" w:rsidRPr="00754E20" w:rsidRDefault="00351F9C" w:rsidP="00351F9C">
      <w:pPr>
        <w:pStyle w:val="ListParagraph"/>
        <w:numPr>
          <w:ilvl w:val="0"/>
          <w:numId w:val="1"/>
        </w:numPr>
      </w:pPr>
      <w:r w:rsidRPr="00754E20">
        <w:t>Are these impactful?</w:t>
      </w:r>
    </w:p>
    <w:p w14:paraId="01007C9A" w14:textId="77777777" w:rsidR="00351F9C" w:rsidRPr="00754E20" w:rsidRDefault="00351F9C" w:rsidP="00351F9C">
      <w:pPr>
        <w:pStyle w:val="ListParagraph"/>
        <w:numPr>
          <w:ilvl w:val="0"/>
          <w:numId w:val="1"/>
        </w:numPr>
      </w:pPr>
      <w:r w:rsidRPr="00754E20">
        <w:t xml:space="preserve">How many should we have? </w:t>
      </w:r>
    </w:p>
    <w:p w14:paraId="68A617E6" w14:textId="300F295E" w:rsidR="00351F9C" w:rsidRPr="00754E20" w:rsidRDefault="00351F9C" w:rsidP="00351F9C">
      <w:pPr>
        <w:pStyle w:val="ListParagraph"/>
        <w:numPr>
          <w:ilvl w:val="0"/>
          <w:numId w:val="1"/>
        </w:numPr>
      </w:pPr>
      <w:r w:rsidRPr="00754E20">
        <w:t>How often should they appear on the website? Where?</w:t>
      </w:r>
    </w:p>
    <w:p w14:paraId="17943AFF" w14:textId="7995D4CD" w:rsidR="000066E6" w:rsidRPr="00754E20" w:rsidRDefault="000066E6" w:rsidP="000066E6"/>
    <w:p w14:paraId="0411BC14" w14:textId="33325A25" w:rsidR="00231205" w:rsidRPr="00754E20" w:rsidRDefault="00FF28B7" w:rsidP="000066E6">
      <w:pPr>
        <w:rPr>
          <w:b/>
          <w:sz w:val="24"/>
        </w:rPr>
      </w:pPr>
      <w:r w:rsidRPr="00754E20">
        <w:rPr>
          <w:b/>
          <w:sz w:val="24"/>
        </w:rPr>
        <w:t>Final thoughts</w:t>
      </w:r>
    </w:p>
    <w:p w14:paraId="0FADE099" w14:textId="5F7EC982" w:rsidR="00FF28B7" w:rsidRPr="00754E20" w:rsidRDefault="00FF28B7" w:rsidP="000002CC">
      <w:pPr>
        <w:pStyle w:val="ListParagraph"/>
        <w:numPr>
          <w:ilvl w:val="0"/>
          <w:numId w:val="1"/>
        </w:numPr>
      </w:pPr>
      <w:r w:rsidRPr="00754E20">
        <w:t xml:space="preserve">Amount of content realistic for someone to get through? </w:t>
      </w:r>
    </w:p>
    <w:p w14:paraId="1E05677C" w14:textId="3F75BFCD" w:rsidR="008B6C8F" w:rsidRPr="00754E20" w:rsidRDefault="008B6C8F" w:rsidP="000002CC">
      <w:pPr>
        <w:pStyle w:val="ListParagraph"/>
        <w:numPr>
          <w:ilvl w:val="0"/>
          <w:numId w:val="1"/>
        </w:numPr>
      </w:pPr>
      <w:r w:rsidRPr="00754E20">
        <w:t xml:space="preserve">Are there any practical things that will </w:t>
      </w:r>
      <w:r w:rsidR="008558EB" w:rsidRPr="00754E20">
        <w:t>stop people using this training?</w:t>
      </w:r>
    </w:p>
    <w:p w14:paraId="1C8DF6DF" w14:textId="77777777" w:rsidR="00FF28B7" w:rsidRPr="00754E20" w:rsidRDefault="00FF28B7" w:rsidP="000002CC">
      <w:pPr>
        <w:pStyle w:val="ListParagraph"/>
        <w:numPr>
          <w:ilvl w:val="0"/>
          <w:numId w:val="1"/>
        </w:numPr>
      </w:pPr>
      <w:r w:rsidRPr="00754E20">
        <w:t>Kept informed if new material is added?</w:t>
      </w:r>
    </w:p>
    <w:p w14:paraId="372124C0" w14:textId="23BA3C4C" w:rsidR="002E1B79" w:rsidRDefault="00FF28B7" w:rsidP="002E1B79">
      <w:pPr>
        <w:pStyle w:val="ListParagraph"/>
        <w:numPr>
          <w:ilvl w:val="0"/>
          <w:numId w:val="1"/>
        </w:numPr>
      </w:pPr>
      <w:r w:rsidRPr="00754E20">
        <w:t>Do you have any final comments or questions?</w:t>
      </w:r>
    </w:p>
    <w:p w14:paraId="574962F2" w14:textId="77777777" w:rsidR="002E1B79" w:rsidRDefault="002E1B79" w:rsidP="002E1B79"/>
    <w:p w14:paraId="2C8A7C5F" w14:textId="77777777" w:rsidR="002E1B79" w:rsidRPr="002E1B79" w:rsidRDefault="002E1B79" w:rsidP="002E1B79">
      <w:pPr>
        <w:rPr>
          <w:b/>
          <w:sz w:val="24"/>
          <w:szCs w:val="24"/>
        </w:rPr>
      </w:pPr>
      <w:r w:rsidRPr="002E1B79">
        <w:rPr>
          <w:b/>
          <w:sz w:val="24"/>
          <w:szCs w:val="24"/>
        </w:rPr>
        <w:t>Closing: Sum up (5-10 mins):</w:t>
      </w:r>
    </w:p>
    <w:p w14:paraId="57D22353" w14:textId="77777777" w:rsidR="002E1B79" w:rsidRPr="00BB5C50" w:rsidRDefault="002E1B79" w:rsidP="002E1B79">
      <w:pPr>
        <w:pStyle w:val="ListParagraph"/>
        <w:numPr>
          <w:ilvl w:val="0"/>
          <w:numId w:val="2"/>
        </w:numPr>
        <w:rPr>
          <w:u w:val="single"/>
        </w:rPr>
      </w:pPr>
      <w:r w:rsidRPr="00BB5C50">
        <w:t>Thank all participants for their time and contributions.</w:t>
      </w:r>
    </w:p>
    <w:p w14:paraId="33A206B0" w14:textId="77777777" w:rsidR="002E1B79" w:rsidRPr="00BB5C50" w:rsidRDefault="002E1B79" w:rsidP="002E1B79">
      <w:pPr>
        <w:pStyle w:val="ListParagraph"/>
        <w:numPr>
          <w:ilvl w:val="0"/>
          <w:numId w:val="2"/>
        </w:numPr>
        <w:rPr>
          <w:u w:val="single"/>
        </w:rPr>
      </w:pPr>
      <w:r w:rsidRPr="00BB5C50">
        <w:t>Ask if there’s anything they would like to add that hasn’t been discussed.</w:t>
      </w:r>
    </w:p>
    <w:p w14:paraId="69E7581D" w14:textId="77777777" w:rsidR="002E1B79" w:rsidRPr="00BB5C50" w:rsidRDefault="002E1B79" w:rsidP="002E1B79">
      <w:pPr>
        <w:pStyle w:val="ListParagraph"/>
        <w:numPr>
          <w:ilvl w:val="0"/>
          <w:numId w:val="2"/>
        </w:numPr>
        <w:rPr>
          <w:u w:val="single"/>
        </w:rPr>
      </w:pPr>
      <w:r w:rsidRPr="00BB5C50">
        <w:t>Inform the participants that they will receive their thank you</w:t>
      </w:r>
      <w:r>
        <w:t xml:space="preserve"> vouchers after the workshop </w:t>
      </w:r>
      <w:r w:rsidRPr="00BB5C50">
        <w:t xml:space="preserve">has ended. </w:t>
      </w:r>
      <w:r>
        <w:t>Ask if they would like to receive a summary report of the key findings.</w:t>
      </w:r>
    </w:p>
    <w:p w14:paraId="6B2C49FE" w14:textId="77777777" w:rsidR="002E1B79" w:rsidRPr="00615DE3" w:rsidRDefault="002E1B79" w:rsidP="002E1B79">
      <w:pPr>
        <w:pStyle w:val="ListParagraph"/>
        <w:numPr>
          <w:ilvl w:val="0"/>
          <w:numId w:val="2"/>
        </w:numPr>
        <w:rPr>
          <w:u w:val="single"/>
        </w:rPr>
      </w:pPr>
      <w:r w:rsidRPr="00BB5C50">
        <w:t>Ask if participants have any questions.</w:t>
      </w:r>
    </w:p>
    <w:p w14:paraId="6CDFA72F" w14:textId="77777777" w:rsidR="002E1B79" w:rsidRPr="00754E20" w:rsidRDefault="002E1B79" w:rsidP="002E1B79"/>
    <w:p w14:paraId="68ECA2C8" w14:textId="77777777" w:rsidR="00C97B6E" w:rsidRPr="00C97B6E" w:rsidRDefault="00C97B6E" w:rsidP="00832AF7">
      <w:pPr>
        <w:rPr>
          <w:b/>
        </w:rPr>
      </w:pPr>
    </w:p>
    <w:sectPr w:rsidR="00C97B6E" w:rsidRPr="00C97B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F6985"/>
    <w:multiLevelType w:val="hybridMultilevel"/>
    <w:tmpl w:val="49EE926A"/>
    <w:lvl w:ilvl="0" w:tplc="14F8C154">
      <w:start w:val="1"/>
      <w:numFmt w:val="bullet"/>
      <w:lvlText w:val="-"/>
      <w:lvlJc w:val="left"/>
      <w:pPr>
        <w:ind w:left="720" w:hanging="360"/>
      </w:pPr>
      <w:rPr>
        <w:rFonts w:ascii="Calibri" w:eastAsiaTheme="minorHAnsi" w:hAnsi="Calibri" w:cs="Calibri" w:hint="default"/>
        <w:u w:val="none"/>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500767"/>
    <w:multiLevelType w:val="hybridMultilevel"/>
    <w:tmpl w:val="196A7882"/>
    <w:lvl w:ilvl="0" w:tplc="E85E00A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28296F"/>
    <w:multiLevelType w:val="hybridMultilevel"/>
    <w:tmpl w:val="7758D90E"/>
    <w:lvl w:ilvl="0" w:tplc="D92C0AC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5277310">
    <w:abstractNumId w:val="1"/>
  </w:num>
  <w:num w:numId="2" w16cid:durableId="1641108478">
    <w:abstractNumId w:val="0"/>
  </w:num>
  <w:num w:numId="3" w16cid:durableId="80218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AF7"/>
    <w:rsid w:val="000002CC"/>
    <w:rsid w:val="000066E6"/>
    <w:rsid w:val="0002705F"/>
    <w:rsid w:val="0005776D"/>
    <w:rsid w:val="000857C1"/>
    <w:rsid w:val="000A6724"/>
    <w:rsid w:val="001E0B0E"/>
    <w:rsid w:val="00224764"/>
    <w:rsid w:val="00231205"/>
    <w:rsid w:val="002E1B79"/>
    <w:rsid w:val="00351F9C"/>
    <w:rsid w:val="003527D5"/>
    <w:rsid w:val="00436F17"/>
    <w:rsid w:val="00445823"/>
    <w:rsid w:val="004C41F2"/>
    <w:rsid w:val="005C40A5"/>
    <w:rsid w:val="005E7D07"/>
    <w:rsid w:val="005F5232"/>
    <w:rsid w:val="006210E2"/>
    <w:rsid w:val="00672F95"/>
    <w:rsid w:val="0069201E"/>
    <w:rsid w:val="00746F26"/>
    <w:rsid w:val="00754E20"/>
    <w:rsid w:val="00761FED"/>
    <w:rsid w:val="007E34DB"/>
    <w:rsid w:val="007F33B3"/>
    <w:rsid w:val="007F741E"/>
    <w:rsid w:val="00827376"/>
    <w:rsid w:val="00832AF7"/>
    <w:rsid w:val="008558EB"/>
    <w:rsid w:val="008A5EE9"/>
    <w:rsid w:val="008B6C8F"/>
    <w:rsid w:val="009026A9"/>
    <w:rsid w:val="00907970"/>
    <w:rsid w:val="0093485F"/>
    <w:rsid w:val="009B46E5"/>
    <w:rsid w:val="00A27ECF"/>
    <w:rsid w:val="00A401F5"/>
    <w:rsid w:val="00A810D7"/>
    <w:rsid w:val="00AE6313"/>
    <w:rsid w:val="00B0287E"/>
    <w:rsid w:val="00B6484D"/>
    <w:rsid w:val="00C07149"/>
    <w:rsid w:val="00C97B6E"/>
    <w:rsid w:val="00D85EDC"/>
    <w:rsid w:val="00D91F7E"/>
    <w:rsid w:val="00DC0F87"/>
    <w:rsid w:val="00E23DD7"/>
    <w:rsid w:val="00E305FC"/>
    <w:rsid w:val="00EE5E9C"/>
    <w:rsid w:val="00F05B07"/>
    <w:rsid w:val="00FA50D0"/>
    <w:rsid w:val="00FA697C"/>
    <w:rsid w:val="00FE0904"/>
    <w:rsid w:val="00FF28B7"/>
    <w:rsid w:val="00FF7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2C090"/>
  <w15:chartTrackingRefBased/>
  <w15:docId w15:val="{C77DF77C-A3B5-455E-99D6-1C2A97553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376"/>
    <w:pPr>
      <w:ind w:left="720"/>
      <w:contextualSpacing/>
    </w:pPr>
  </w:style>
  <w:style w:type="character" w:styleId="CommentReference">
    <w:name w:val="annotation reference"/>
    <w:basedOn w:val="DefaultParagraphFont"/>
    <w:uiPriority w:val="99"/>
    <w:semiHidden/>
    <w:unhideWhenUsed/>
    <w:rsid w:val="0069201E"/>
    <w:rPr>
      <w:sz w:val="16"/>
      <w:szCs w:val="16"/>
    </w:rPr>
  </w:style>
  <w:style w:type="paragraph" w:styleId="CommentText">
    <w:name w:val="annotation text"/>
    <w:basedOn w:val="Normal"/>
    <w:link w:val="CommentTextChar"/>
    <w:uiPriority w:val="99"/>
    <w:semiHidden/>
    <w:unhideWhenUsed/>
    <w:rsid w:val="0069201E"/>
    <w:pPr>
      <w:spacing w:line="240" w:lineRule="auto"/>
    </w:pPr>
    <w:rPr>
      <w:sz w:val="20"/>
      <w:szCs w:val="20"/>
    </w:rPr>
  </w:style>
  <w:style w:type="character" w:customStyle="1" w:styleId="CommentTextChar">
    <w:name w:val="Comment Text Char"/>
    <w:basedOn w:val="DefaultParagraphFont"/>
    <w:link w:val="CommentText"/>
    <w:uiPriority w:val="99"/>
    <w:semiHidden/>
    <w:rsid w:val="0069201E"/>
    <w:rPr>
      <w:sz w:val="20"/>
      <w:szCs w:val="20"/>
    </w:rPr>
  </w:style>
  <w:style w:type="paragraph" w:styleId="CommentSubject">
    <w:name w:val="annotation subject"/>
    <w:basedOn w:val="CommentText"/>
    <w:next w:val="CommentText"/>
    <w:link w:val="CommentSubjectChar"/>
    <w:uiPriority w:val="99"/>
    <w:semiHidden/>
    <w:unhideWhenUsed/>
    <w:rsid w:val="0069201E"/>
    <w:rPr>
      <w:b/>
      <w:bCs/>
    </w:rPr>
  </w:style>
  <w:style w:type="character" w:customStyle="1" w:styleId="CommentSubjectChar">
    <w:name w:val="Comment Subject Char"/>
    <w:basedOn w:val="CommentTextChar"/>
    <w:link w:val="CommentSubject"/>
    <w:uiPriority w:val="99"/>
    <w:semiHidden/>
    <w:rsid w:val="0069201E"/>
    <w:rPr>
      <w:b/>
      <w:bCs/>
      <w:sz w:val="20"/>
      <w:szCs w:val="20"/>
    </w:rPr>
  </w:style>
  <w:style w:type="paragraph" w:styleId="BalloonText">
    <w:name w:val="Balloon Text"/>
    <w:basedOn w:val="Normal"/>
    <w:link w:val="BalloonTextChar"/>
    <w:uiPriority w:val="99"/>
    <w:semiHidden/>
    <w:unhideWhenUsed/>
    <w:rsid w:val="00692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01E"/>
    <w:rPr>
      <w:rFonts w:ascii="Segoe UI" w:hAnsi="Segoe UI" w:cs="Segoe UI"/>
      <w:sz w:val="18"/>
      <w:szCs w:val="18"/>
    </w:rPr>
  </w:style>
  <w:style w:type="character" w:customStyle="1" w:styleId="normaltextrun">
    <w:name w:val="normaltextrun"/>
    <w:basedOn w:val="DefaultParagraphFont"/>
    <w:rsid w:val="009026A9"/>
  </w:style>
  <w:style w:type="paragraph" w:styleId="Revision">
    <w:name w:val="Revision"/>
    <w:hidden/>
    <w:uiPriority w:val="99"/>
    <w:semiHidden/>
    <w:rsid w:val="002E1B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339836">
      <w:bodyDiv w:val="1"/>
      <w:marLeft w:val="0"/>
      <w:marRight w:val="0"/>
      <w:marTop w:val="0"/>
      <w:marBottom w:val="0"/>
      <w:divBdr>
        <w:top w:val="none" w:sz="0" w:space="0" w:color="auto"/>
        <w:left w:val="none" w:sz="0" w:space="0" w:color="auto"/>
        <w:bottom w:val="none" w:sz="0" w:space="0" w:color="auto"/>
        <w:right w:val="none" w:sz="0" w:space="0" w:color="auto"/>
      </w:divBdr>
    </w:div>
    <w:div w:id="732236283">
      <w:bodyDiv w:val="1"/>
      <w:marLeft w:val="0"/>
      <w:marRight w:val="0"/>
      <w:marTop w:val="0"/>
      <w:marBottom w:val="0"/>
      <w:divBdr>
        <w:top w:val="none" w:sz="0" w:space="0" w:color="auto"/>
        <w:left w:val="none" w:sz="0" w:space="0" w:color="auto"/>
        <w:bottom w:val="none" w:sz="0" w:space="0" w:color="auto"/>
        <w:right w:val="none" w:sz="0" w:space="0" w:color="auto"/>
      </w:divBdr>
    </w:div>
    <w:div w:id="862016487">
      <w:bodyDiv w:val="1"/>
      <w:marLeft w:val="0"/>
      <w:marRight w:val="0"/>
      <w:marTop w:val="0"/>
      <w:marBottom w:val="0"/>
      <w:divBdr>
        <w:top w:val="none" w:sz="0" w:space="0" w:color="auto"/>
        <w:left w:val="none" w:sz="0" w:space="0" w:color="auto"/>
        <w:bottom w:val="none" w:sz="0" w:space="0" w:color="auto"/>
        <w:right w:val="none" w:sz="0" w:space="0" w:color="auto"/>
      </w:divBdr>
    </w:div>
    <w:div w:id="1101225005">
      <w:bodyDiv w:val="1"/>
      <w:marLeft w:val="0"/>
      <w:marRight w:val="0"/>
      <w:marTop w:val="0"/>
      <w:marBottom w:val="0"/>
      <w:divBdr>
        <w:top w:val="none" w:sz="0" w:space="0" w:color="auto"/>
        <w:left w:val="none" w:sz="0" w:space="0" w:color="auto"/>
        <w:bottom w:val="none" w:sz="0" w:space="0" w:color="auto"/>
        <w:right w:val="none" w:sz="0" w:space="0" w:color="auto"/>
      </w:divBdr>
    </w:div>
    <w:div w:id="212653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445C10E6E6B74C9163F7E23718398C" ma:contentTypeVersion="11" ma:contentTypeDescription="Create a new document." ma:contentTypeScope="" ma:versionID="b1a858bd00bf54436200757962c9e2cf">
  <xsd:schema xmlns:xsd="http://www.w3.org/2001/XMLSchema" xmlns:xs="http://www.w3.org/2001/XMLSchema" xmlns:p="http://schemas.microsoft.com/office/2006/metadata/properties" xmlns:ns3="9de0aef3-41fe-4f0d-8e86-c08c53b14a3e" targetNamespace="http://schemas.microsoft.com/office/2006/metadata/properties" ma:root="true" ma:fieldsID="8be08cb9fa64ffb691a56c3848de9725" ns3:_="">
    <xsd:import namespace="9de0aef3-41fe-4f0d-8e86-c08c53b14a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aef3-41fe-4f0d-8e86-c08c53b14a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97A3A6B-4528-41AA-8B14-3E21F6B001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aef3-41fe-4f0d-8e86-c08c53b14a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6C95C6-6F26-4B98-A156-F6490185C79C}">
  <ds:schemaRefs>
    <ds:schemaRef ds:uri="http://schemas.microsoft.com/sharepoint/v3/contenttype/forms"/>
  </ds:schemaRefs>
</ds:datastoreItem>
</file>

<file path=customXml/itemProps3.xml><?xml version="1.0" encoding="utf-8"?>
<ds:datastoreItem xmlns:ds="http://schemas.openxmlformats.org/officeDocument/2006/customXml" ds:itemID="{86EDDCF7-AFB6-49CC-B7B7-C0682392C7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47</Words>
  <Characters>483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py Hall</dc:creator>
  <cp:keywords/>
  <dc:description/>
  <cp:lastModifiedBy>Poppy Hall</cp:lastModifiedBy>
  <cp:revision>8</cp:revision>
  <dcterms:created xsi:type="dcterms:W3CDTF">2023-01-24T14:18:00Z</dcterms:created>
  <dcterms:modified xsi:type="dcterms:W3CDTF">2023-06-19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445C10E6E6B74C9163F7E23718398C</vt:lpwstr>
  </property>
</Properties>
</file>